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85" w:type="pct"/>
        <w:jc w:val="center"/>
        <w:tblLayout w:type="fixed"/>
        <w:tblLook w:val="04A0" w:firstRow="1" w:lastRow="0" w:firstColumn="1" w:lastColumn="0" w:noHBand="0" w:noVBand="1"/>
      </w:tblPr>
      <w:tblGrid>
        <w:gridCol w:w="865"/>
        <w:gridCol w:w="793"/>
        <w:gridCol w:w="883"/>
        <w:gridCol w:w="727"/>
        <w:gridCol w:w="689"/>
        <w:gridCol w:w="861"/>
        <w:gridCol w:w="716"/>
        <w:gridCol w:w="762"/>
        <w:gridCol w:w="891"/>
        <w:gridCol w:w="771"/>
        <w:gridCol w:w="691"/>
        <w:gridCol w:w="981"/>
        <w:gridCol w:w="738"/>
        <w:gridCol w:w="721"/>
        <w:gridCol w:w="995"/>
        <w:gridCol w:w="869"/>
        <w:gridCol w:w="711"/>
      </w:tblGrid>
      <w:tr w:rsidR="00DE63F8" w14:paraId="54C4237D" w14:textId="77777777">
        <w:trPr>
          <w:trHeight w:val="280"/>
          <w:jc w:val="center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55ED6" w14:textId="2138E12A" w:rsidR="00DE63F8" w:rsidRDefault="00000000">
            <w:pPr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2"/>
                <w:lang w:bidi="ar"/>
              </w:rPr>
              <w:t>S</w:t>
            </w:r>
            <w:r w:rsidR="00246F3B">
              <w:rPr>
                <w:rFonts w:ascii="Times New Roman" w:eastAsia="宋体" w:hAnsi="Times New Roman" w:cs="Times New Roman"/>
                <w:b/>
                <w:bCs/>
                <w:szCs w:val="22"/>
                <w:lang w:bidi="ar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"/>
              </w:rPr>
              <w:t xml:space="preserve">.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A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ssociation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s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 xml:space="preserve"> of gait domains with IMT and plaque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.</w:t>
            </w:r>
          </w:p>
        </w:tc>
      </w:tr>
      <w:tr w:rsidR="00DE63F8" w14:paraId="28D66EA9" w14:textId="77777777">
        <w:trPr>
          <w:trHeight w:val="280"/>
          <w:jc w:val="center"/>
        </w:trPr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540C" w14:textId="77777777" w:rsidR="00DE63F8" w:rsidRDefault="00DE63F8">
            <w:pPr>
              <w:rPr>
                <w:rFonts w:ascii="宋体" w:eastAsia="Times New Roman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F779" w14:textId="77777777" w:rsidR="00DE63F8" w:rsidRDefault="00DE63F8">
            <w:pPr>
              <w:rPr>
                <w:rFonts w:ascii="宋体" w:eastAsia="Times New Roman" w:hAnsi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8AFC1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"/>
              </w:rPr>
              <w:t>Rhythm</w:t>
            </w:r>
          </w:p>
        </w:tc>
        <w:tc>
          <w:tcPr>
            <w:tcW w:w="8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B4DF0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"/>
              </w:rPr>
              <w:t>Symmetry</w:t>
            </w:r>
          </w:p>
        </w:tc>
        <w:tc>
          <w:tcPr>
            <w:tcW w:w="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9CD53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"/>
              </w:rPr>
              <w:t>Phase</w:t>
            </w:r>
          </w:p>
        </w:tc>
        <w:tc>
          <w:tcPr>
            <w:tcW w:w="8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6BA87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"/>
              </w:rPr>
              <w:t>Variability</w:t>
            </w:r>
          </w:p>
        </w:tc>
        <w:tc>
          <w:tcPr>
            <w:tcW w:w="9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E8A90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bidi="ar"/>
              </w:rPr>
              <w:t>Pace</w:t>
            </w:r>
          </w:p>
        </w:tc>
      </w:tr>
      <w:tr w:rsidR="00DE63F8" w14:paraId="6D92580F" w14:textId="77777777">
        <w:trPr>
          <w:trHeight w:val="280"/>
          <w:jc w:val="center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013A6" w14:textId="77777777" w:rsidR="00DE63F8" w:rsidRDefault="00DE63F8">
            <w:pPr>
              <w:rPr>
                <w:rFonts w:ascii="宋体" w:eastAsia="Times New Roman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EACE0" w14:textId="77777777" w:rsidR="00DE63F8" w:rsidRDefault="00000000">
            <w:pPr>
              <w:jc w:val="center"/>
              <w:rPr>
                <w:rFonts w:ascii="宋体" w:eastAsia="Times New Roman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Model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AB5D7" w14:textId="77777777" w:rsidR="00DE63F8" w:rsidRDefault="00000000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β (95% CI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EAFE1" w14:textId="77777777" w:rsidR="00DE63F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E1C1C" w14:textId="77777777" w:rsidR="00DE63F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9420D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β (95% CI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7CB6F" w14:textId="77777777" w:rsidR="00DE63F8" w:rsidRDefault="0000000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42B95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8A6D4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β (95% CI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24F999" w14:textId="77777777" w:rsidR="00DE63F8" w:rsidRDefault="0000000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8093F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7853D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β (95% CI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F4D59" w14:textId="77777777" w:rsidR="00DE63F8" w:rsidRDefault="0000000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74785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bscript"/>
                <w:lang w:bidi="ar"/>
              </w:rPr>
              <w:t>adj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F7A47" w14:textId="77777777" w:rsidR="00DE63F8" w:rsidRDefault="00000000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β (95% CI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2E224" w14:textId="77777777" w:rsidR="00DE63F8" w:rsidRDefault="00000000">
            <w:pPr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A4B94" w14:textId="77777777" w:rsidR="00DE63F8" w:rsidRDefault="00000000">
            <w:pPr>
              <w:jc w:val="center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vertAlign w:val="subscript"/>
                <w:lang w:bidi="ar"/>
              </w:rPr>
              <w:t>adj</w:t>
            </w:r>
          </w:p>
        </w:tc>
      </w:tr>
      <w:tr w:rsidR="00DE63F8" w14:paraId="07DA308D" w14:textId="77777777">
        <w:trPr>
          <w:trHeight w:val="280"/>
          <w:jc w:val="center"/>
        </w:trPr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3BDA" w14:textId="77777777" w:rsidR="00DE63F8" w:rsidRDefault="00000000">
            <w:pPr>
              <w:textAlignment w:val="center"/>
              <w:rPr>
                <w:rFonts w:ascii="宋体" w:eastAsia="Times New Roman" w:hAnsi="宋体" w:cs="宋体"/>
                <w:b/>
                <w:bCs/>
                <w:color w:val="000000"/>
                <w:szCs w:val="2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"/>
              </w:rPr>
              <w:t>IMT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CC2C" w14:textId="77777777" w:rsidR="00DE63F8" w:rsidRDefault="00000000">
            <w:pPr>
              <w:jc w:val="center"/>
              <w:textAlignment w:val="center"/>
              <w:rPr>
                <w:rFonts w:ascii="宋体" w:eastAsia="Times New Roman" w:hAnsi="宋体" w:cs="宋体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93BE" w14:textId="77777777" w:rsidR="00DE63F8" w:rsidRDefault="00000000">
            <w:pPr>
              <w:textAlignment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7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</w:p>
          <w:p w14:paraId="0EB2BF43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7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3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1BA4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6C85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85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1397" w14:textId="77777777" w:rsidR="00DE63F8" w:rsidRDefault="00000000">
            <w:pPr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077</w:t>
            </w:r>
          </w:p>
          <w:p w14:paraId="48656990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0.001,0.1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53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8DC1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4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1A27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0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1985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22"/>
              </w:rPr>
              <w:t>0.0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</w:t>
            </w:r>
          </w:p>
          <w:p w14:paraId="7CA5C480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3,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1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63BF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5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FA354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25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9A9E" w14:textId="77777777" w:rsidR="00DE63F8" w:rsidRDefault="00000000">
            <w:pPr>
              <w:textAlignment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-0.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084</w:t>
            </w:r>
          </w:p>
          <w:p w14:paraId="024D75B8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-0.16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6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-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0.001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D0E8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48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55E9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17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9F58" w14:textId="77777777" w:rsidR="00DE63F8" w:rsidRDefault="00000000">
            <w:pPr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22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  <w:p w14:paraId="7769A252" w14:textId="77777777" w:rsidR="00DE63F8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-0.3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0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-0.14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3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1C33" w14:textId="77777777" w:rsidR="00DE63F8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&lt;0.00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A678" w14:textId="77777777" w:rsidR="00DE63F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92</w:t>
            </w:r>
          </w:p>
        </w:tc>
      </w:tr>
      <w:tr w:rsidR="00DE63F8" w14:paraId="2A58501F" w14:textId="77777777">
        <w:trPr>
          <w:trHeight w:val="90"/>
          <w:jc w:val="center"/>
        </w:trPr>
        <w:tc>
          <w:tcPr>
            <w:tcW w:w="31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345D" w14:textId="77777777" w:rsidR="00DE63F8" w:rsidRDefault="00DE6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0936B4E5" w14:textId="77777777" w:rsidR="00DE63F8" w:rsidRDefault="00000000">
            <w:pPr>
              <w:jc w:val="center"/>
              <w:textAlignment w:val="center"/>
              <w:rPr>
                <w:rFonts w:ascii="宋体" w:eastAsia="Times New Roman" w:hAnsi="宋体" w:cs="宋体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12C67841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</w:t>
            </w:r>
          </w:p>
          <w:p w14:paraId="63001EE4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0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16AE0365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9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2CC5091E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6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1DFB8C0F" w14:textId="77777777" w:rsidR="00DE63F8" w:rsidRDefault="00000000">
            <w:pPr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09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6</w:t>
            </w:r>
          </w:p>
          <w:p w14:paraId="5638CBDA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0.0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,0.19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5BF15112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04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5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53C00870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091095EB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</w:p>
          <w:p w14:paraId="5C541B0E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6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1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219EDB41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88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64E070E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47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5A719800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8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</w:t>
            </w:r>
          </w:p>
          <w:p w14:paraId="52E111C3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6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2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F7356E9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6D9DFCB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0F6B3C9A" w14:textId="77777777" w:rsidR="00DE63F8" w:rsidRDefault="00000000">
            <w:pPr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213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</w:p>
          <w:p w14:paraId="200088DC" w14:textId="77777777" w:rsidR="00DE63F8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-0.30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5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-0.12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Cs w:val="22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4F8F1A24" w14:textId="77777777" w:rsidR="00DE63F8" w:rsidRDefault="00000000">
            <w:pPr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&lt;0.001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FEAB616" w14:textId="77777777" w:rsidR="00DE63F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23</w:t>
            </w:r>
          </w:p>
        </w:tc>
      </w:tr>
      <w:tr w:rsidR="00DE63F8" w14:paraId="4329D504" w14:textId="77777777">
        <w:trPr>
          <w:trHeight w:val="280"/>
          <w:jc w:val="center"/>
        </w:trPr>
        <w:tc>
          <w:tcPr>
            <w:tcW w:w="31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67ED8" w14:textId="77777777" w:rsidR="00DE63F8" w:rsidRDefault="00000000">
            <w:pPr>
              <w:textAlignment w:val="center"/>
              <w:rPr>
                <w:rFonts w:ascii="宋体" w:eastAsia="Times New Roman" w:hAnsi="宋体" w:cs="宋体"/>
                <w:b/>
                <w:bCs/>
                <w:color w:val="000000"/>
                <w:szCs w:val="2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"/>
              </w:rPr>
              <w:t>Plaque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293CE62F" w14:textId="77777777" w:rsidR="00DE63F8" w:rsidRDefault="00000000">
            <w:pPr>
              <w:jc w:val="center"/>
              <w:textAlignment w:val="center"/>
              <w:rPr>
                <w:rFonts w:ascii="宋体" w:eastAsia="Times New Roman" w:hAnsi="宋体" w:cs="宋体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1</w:t>
            </w: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20575804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3</w:t>
            </w:r>
          </w:p>
          <w:p w14:paraId="51D85B1B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2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7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66" w:type="pct"/>
            <w:shd w:val="clear" w:color="auto" w:fill="auto"/>
            <w:noWrap/>
            <w:vAlign w:val="center"/>
          </w:tcPr>
          <w:p w14:paraId="742C09D9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73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882D160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79</w:t>
            </w:r>
          </w:p>
        </w:tc>
        <w:tc>
          <w:tcPr>
            <w:tcW w:w="315" w:type="pct"/>
            <w:shd w:val="clear" w:color="auto" w:fill="auto"/>
            <w:noWrap/>
            <w:vAlign w:val="center"/>
          </w:tcPr>
          <w:p w14:paraId="2DA74058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3</w:t>
            </w:r>
          </w:p>
          <w:p w14:paraId="045C3C1A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69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5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617A5389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7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2CE3A169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-0.00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3B40F8A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6</w:t>
            </w:r>
          </w:p>
          <w:p w14:paraId="1DC4E52C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6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5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82" w:type="pct"/>
            <w:shd w:val="clear" w:color="auto" w:fill="auto"/>
            <w:noWrap/>
            <w:vAlign w:val="center"/>
          </w:tcPr>
          <w:p w14:paraId="259879C4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7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65841131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23</w:t>
            </w:r>
          </w:p>
        </w:tc>
        <w:tc>
          <w:tcPr>
            <w:tcW w:w="359" w:type="pct"/>
            <w:shd w:val="clear" w:color="auto" w:fill="auto"/>
            <w:noWrap/>
            <w:vAlign w:val="center"/>
          </w:tcPr>
          <w:p w14:paraId="16947F76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0</w:t>
            </w:r>
          </w:p>
          <w:p w14:paraId="59EA929B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1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91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70" w:type="pct"/>
            <w:shd w:val="clear" w:color="auto" w:fill="auto"/>
            <w:noWrap/>
            <w:vAlign w:val="center"/>
          </w:tcPr>
          <w:p w14:paraId="17071BC1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1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6C06D9E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0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1F3A0A36" w14:textId="77777777" w:rsidR="00DE63F8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82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</w:p>
          <w:p w14:paraId="10A67BDB" w14:textId="77777777" w:rsidR="00DE63F8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6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9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318" w:type="pct"/>
            <w:shd w:val="clear" w:color="auto" w:fill="auto"/>
            <w:noWrap/>
            <w:vAlign w:val="center"/>
          </w:tcPr>
          <w:p w14:paraId="5DEA49E9" w14:textId="77777777" w:rsidR="00DE63F8" w:rsidRDefault="00000000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39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0022692F" w14:textId="77777777" w:rsidR="00DE63F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48</w:t>
            </w:r>
          </w:p>
        </w:tc>
      </w:tr>
      <w:tr w:rsidR="00DE63F8" w14:paraId="7F697F66" w14:textId="77777777">
        <w:trPr>
          <w:trHeight w:val="280"/>
          <w:jc w:val="center"/>
        </w:trPr>
        <w:tc>
          <w:tcPr>
            <w:tcW w:w="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DC2FC" w14:textId="77777777" w:rsidR="00DE63F8" w:rsidRDefault="00DE63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E1F2D" w14:textId="77777777" w:rsidR="00DE63F8" w:rsidRDefault="00000000">
            <w:pPr>
              <w:jc w:val="center"/>
              <w:textAlignment w:val="center"/>
              <w:rPr>
                <w:rFonts w:ascii="宋体" w:eastAsia="Times New Roman" w:hAnsi="宋体" w:cs="宋体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ode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EF531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</w:t>
            </w:r>
          </w:p>
          <w:p w14:paraId="6F210561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3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5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85D5C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9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28DD4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7DE14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03</w:t>
            </w:r>
          </w:p>
          <w:p w14:paraId="755F537E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91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86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30BBF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9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68BB5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A791E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44</w:t>
            </w:r>
          </w:p>
          <w:p w14:paraId="46A54FFC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1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36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3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A5974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687FC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BCE60" w14:textId="77777777" w:rsidR="00DE63F8" w:rsidRDefault="00000000">
            <w:pPr>
              <w:textAlignment w:val="center"/>
              <w:rPr>
                <w:rFonts w:ascii="Times New Roman" w:eastAsia="宋体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9</w:t>
            </w:r>
          </w:p>
          <w:p w14:paraId="64890E37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94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52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34FE9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6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4D881F" w14:textId="77777777" w:rsidR="00DE63F8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6BC516" w14:textId="77777777" w:rsidR="00DE63F8" w:rsidRDefault="00000000">
            <w:pPr>
              <w:jc w:val="left"/>
              <w:textAlignment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103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</w:p>
          <w:p w14:paraId="27749CD5" w14:textId="77777777" w:rsidR="00DE63F8" w:rsidRDefault="00000000">
            <w:pPr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(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-0.0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0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,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0.2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76</w:t>
            </w:r>
            <w:r>
              <w:rPr>
                <w:rFonts w:ascii="Times New Roman" w:hAnsi="Times New Roman"/>
                <w:color w:val="000000"/>
                <w:szCs w:val="22"/>
              </w:rPr>
              <w:t>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B167ED" w14:textId="77777777" w:rsidR="00DE63F8" w:rsidRDefault="00000000">
            <w:pPr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</w:t>
            </w:r>
            <w:r>
              <w:rPr>
                <w:rFonts w:ascii="Times New Roman" w:eastAsia="宋体" w:hAnsi="Times New Roman" w:hint="eastAsia"/>
                <w:color w:val="000000"/>
                <w:szCs w:val="22"/>
              </w:rPr>
              <w:t>2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CD30E" w14:textId="77777777" w:rsidR="00DE63F8" w:rsidRDefault="00000000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4</w:t>
            </w:r>
          </w:p>
        </w:tc>
      </w:tr>
      <w:tr w:rsidR="00DE63F8" w14:paraId="51D6F3A9" w14:textId="77777777">
        <w:trPr>
          <w:trHeight w:val="280"/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588E" w14:textId="77777777" w:rsidR="00DE63F8" w:rsidRDefault="00000000">
            <w:pPr>
              <w:textAlignment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Note: Standardized regression coefficients 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"/>
              </w:rPr>
              <w:t>β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) and </w:t>
            </w:r>
            <w:r>
              <w:rPr>
                <w:rFonts w:ascii="Times New Roman" w:eastAsia="Times New Roman" w:hAnsi="Times New Roman" w:cs="Times New Roman"/>
                <w:i/>
                <w:iCs/>
                <w:szCs w:val="22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 xml:space="preserve"> values from linear regression models are presented. Differences significant at </w:t>
            </w:r>
            <w:r>
              <w:rPr>
                <w:rFonts w:ascii="Times New Roman" w:eastAsia="Times New Roman" w:hAnsi="Times New Roman" w:cs="Times New Roman"/>
                <w:i/>
                <w:iCs/>
                <w:szCs w:val="22"/>
                <w:lang w:bidi="ar"/>
              </w:rPr>
              <w:t>p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 &lt; 0.05 are highlighted in bold. Model 1 was adjusted for sex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 xml:space="preserve"> age; Model 2 was further adjusted for 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 xml:space="preserve">BMI, 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hypertension, diabetes, hyperlipidemia, smoking, alcohol consumption</w:t>
            </w:r>
            <w:r>
              <w:rPr>
                <w:rFonts w:ascii="Times New Roman" w:eastAsia="宋体" w:hAnsi="Times New Roman" w:cs="Times New Roman"/>
                <w:szCs w:val="22"/>
                <w:lang w:bidi="ar"/>
              </w:rPr>
              <w:t>,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 xml:space="preserve"> and 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hysical activity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2"/>
                <w:lang w:bidi="ar"/>
              </w:rPr>
              <w:t xml:space="preserve"> (ordinal)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t>.</w:t>
            </w:r>
            <w:r>
              <w:rPr>
                <w:rFonts w:ascii="Times New Roman" w:eastAsia="Times New Roman" w:hAnsi="Times New Roman" w:cs="Times New Roman"/>
                <w:szCs w:val="22"/>
                <w:lang w:bidi="ar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Abbreviation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IMT, Inti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media thickn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; CI, confidence interv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bidi="ar"/>
              </w:rPr>
              <w:t>.</w:t>
            </w:r>
          </w:p>
        </w:tc>
      </w:tr>
    </w:tbl>
    <w:p w14:paraId="3E4E7D73" w14:textId="77777777" w:rsidR="00DE63F8" w:rsidRDefault="00DE63F8"/>
    <w:sectPr w:rsidR="00DE63F8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10651" w14:textId="77777777" w:rsidR="00133233" w:rsidRDefault="00133233" w:rsidP="00246F3B">
      <w:r>
        <w:separator/>
      </w:r>
    </w:p>
  </w:endnote>
  <w:endnote w:type="continuationSeparator" w:id="0">
    <w:p w14:paraId="70210AF5" w14:textId="77777777" w:rsidR="00133233" w:rsidRDefault="00133233" w:rsidP="0024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8578" w14:textId="77777777" w:rsidR="00133233" w:rsidRDefault="00133233" w:rsidP="00246F3B">
      <w:r>
        <w:separator/>
      </w:r>
    </w:p>
  </w:footnote>
  <w:footnote w:type="continuationSeparator" w:id="0">
    <w:p w14:paraId="73DADC43" w14:textId="77777777" w:rsidR="00133233" w:rsidRDefault="00133233" w:rsidP="00246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510E7895"/>
    <w:rsid w:val="00133233"/>
    <w:rsid w:val="00246F3B"/>
    <w:rsid w:val="00DE63F8"/>
    <w:rsid w:val="16112741"/>
    <w:rsid w:val="510E7895"/>
    <w:rsid w:val="561D2D41"/>
    <w:rsid w:val="56C53F2C"/>
    <w:rsid w:val="57D13F17"/>
    <w:rsid w:val="5FFB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6DD145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pPr>
      <w:ind w:left="600" w:hangingChars="200" w:hanging="600"/>
    </w:pPr>
    <w:rPr>
      <w:rFonts w:ascii="Times New Roman" w:eastAsia="Times New Rom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Times New Roman" w:hint="default"/>
      <w:sz w:val="20"/>
    </w:rPr>
  </w:style>
  <w:style w:type="paragraph" w:styleId="a3">
    <w:name w:val="header"/>
    <w:basedOn w:val="a"/>
    <w:link w:val="a4"/>
    <w:rsid w:val="00246F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46F3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46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46F3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欣</dc:creator>
  <cp:lastModifiedBy>xin zhang</cp:lastModifiedBy>
  <cp:revision>2</cp:revision>
  <dcterms:created xsi:type="dcterms:W3CDTF">2023-12-14T07:50:00Z</dcterms:created>
  <dcterms:modified xsi:type="dcterms:W3CDTF">2024-03-03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885D5F707DC4CCA8C14D73C244C3B1A_11</vt:lpwstr>
  </property>
</Properties>
</file>